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156D0" w14:textId="05529346" w:rsidR="0018019D" w:rsidRPr="00B22649" w:rsidRDefault="00195A5E" w:rsidP="00195A5E">
      <w:pPr>
        <w:spacing w:after="240"/>
        <w:rPr>
          <w:rFonts w:ascii="Times New Roman" w:hAnsi="Times New Roman" w:cs="Times New Roman"/>
          <w:lang w:val="en-US"/>
        </w:rPr>
      </w:pPr>
      <w:r w:rsidRPr="00B22649">
        <w:rPr>
          <w:rFonts w:ascii="Times New Roman" w:hAnsi="Times New Roman" w:cs="Times New Roman"/>
          <w:b/>
          <w:bCs/>
          <w:lang w:val="en-US"/>
        </w:rPr>
        <w:t>Table S</w:t>
      </w:r>
      <w:r w:rsidR="00B4049F" w:rsidRPr="00B22649">
        <w:rPr>
          <w:rFonts w:ascii="Times New Roman" w:hAnsi="Times New Roman" w:cs="Times New Roman"/>
          <w:b/>
          <w:bCs/>
          <w:lang w:val="en-US"/>
        </w:rPr>
        <w:t>2</w:t>
      </w:r>
      <w:r w:rsidRPr="00B2264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22649">
        <w:rPr>
          <w:rFonts w:ascii="Times New Roman" w:hAnsi="Times New Roman" w:cs="Times New Roman"/>
          <w:lang w:val="en-US"/>
        </w:rPr>
        <w:t>Optimum points selected by the models or combination of the models.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805"/>
        <w:gridCol w:w="1349"/>
        <w:gridCol w:w="987"/>
        <w:gridCol w:w="236"/>
        <w:gridCol w:w="792"/>
        <w:gridCol w:w="1404"/>
        <w:gridCol w:w="1387"/>
      </w:tblGrid>
      <w:tr w:rsidR="00DF32BA" w:rsidRPr="00B22649" w14:paraId="02FD3D6E" w14:textId="77777777" w:rsidTr="00DF32BA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FD6A0E9" w14:textId="333DA6F2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77B458E9" w14:textId="77777777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tio</w:t>
            </w:r>
          </w:p>
          <w:p w14:paraId="47E7F677" w14:textId="5CC3DEF3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g/mL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8E71BAF" w14:textId="614CF74D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mperature (ºC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451DC3FE" w14:textId="60B83BCF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(min)</w:t>
            </w:r>
          </w:p>
        </w:tc>
        <w:tc>
          <w:tcPr>
            <w:tcW w:w="236" w:type="dxa"/>
          </w:tcPr>
          <w:p w14:paraId="778BF05F" w14:textId="77777777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21F4C2B0" w14:textId="526B403B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ield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DDA47E" w14:textId="3E83F58D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g </w:t>
            </w:r>
            <w:proofErr w:type="spellStart"/>
            <w:r w:rsidRPr="00B22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G</w:t>
            </w:r>
            <w:proofErr w:type="spellEnd"/>
            <w:r w:rsidRPr="00B22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 g DW extract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62FC4558" w14:textId="5DD3B303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g </w:t>
            </w:r>
            <w:proofErr w:type="spellStart"/>
            <w:r w:rsidRPr="00B22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G</w:t>
            </w:r>
            <w:proofErr w:type="spellEnd"/>
            <w:r w:rsidRPr="00B22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 g DW algae</w:t>
            </w:r>
          </w:p>
        </w:tc>
      </w:tr>
      <w:tr w:rsidR="00195A5E" w:rsidRPr="00B22649" w14:paraId="0B173B7C" w14:textId="77777777" w:rsidTr="00DF32BA">
        <w:tc>
          <w:tcPr>
            <w:tcW w:w="1555" w:type="dxa"/>
            <w:tcBorders>
              <w:top w:val="single" w:sz="4" w:space="0" w:color="auto"/>
            </w:tcBorders>
          </w:tcPr>
          <w:p w14:paraId="482A4D1F" w14:textId="0156A004" w:rsidR="00195A5E" w:rsidRPr="00B22649" w:rsidRDefault="00195A5E" w:rsidP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eld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9DD85E4" w14:textId="1807CECA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2664E53" w14:textId="46735984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9D79F78" w14:textId="375D273E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6" w:type="dxa"/>
          </w:tcPr>
          <w:p w14:paraId="39C2B44C" w14:textId="77777777" w:rsidR="00195A5E" w:rsidRPr="00B22649" w:rsidRDefault="00195A5E" w:rsidP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300D85DA" w14:textId="6725A176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56 ± 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D4CC12" w14:textId="32CEEE42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.67 ± 0.4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2BA59A25" w14:textId="2103334D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0.63 ± 0.2</w:t>
            </w:r>
          </w:p>
        </w:tc>
      </w:tr>
      <w:tr w:rsidR="00195A5E" w:rsidRPr="00B22649" w14:paraId="61681906" w14:textId="77777777" w:rsidTr="00DF32BA">
        <w:tc>
          <w:tcPr>
            <w:tcW w:w="1555" w:type="dxa"/>
          </w:tcPr>
          <w:p w14:paraId="1551C6D0" w14:textId="658E2E86" w:rsidR="00195A5E" w:rsidRPr="00B22649" w:rsidRDefault="00195A5E" w:rsidP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22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hC</w:t>
            </w:r>
            <w:proofErr w:type="spellEnd"/>
            <w:r w:rsidRPr="00B22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tract)</w:t>
            </w:r>
          </w:p>
        </w:tc>
        <w:tc>
          <w:tcPr>
            <w:tcW w:w="780" w:type="dxa"/>
          </w:tcPr>
          <w:p w14:paraId="7D44C6F7" w14:textId="7E94E422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305" w:type="dxa"/>
          </w:tcPr>
          <w:p w14:paraId="5291F4C7" w14:textId="523DF5F8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4" w:type="dxa"/>
          </w:tcPr>
          <w:p w14:paraId="44686AA8" w14:textId="0BB73EE2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6" w:type="dxa"/>
          </w:tcPr>
          <w:p w14:paraId="706A2E32" w14:textId="77777777" w:rsidR="00195A5E" w:rsidRPr="00B22649" w:rsidRDefault="00195A5E" w:rsidP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</w:tcPr>
          <w:p w14:paraId="74D08C3D" w14:textId="29B01D29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38 ± 2</w:t>
            </w:r>
          </w:p>
        </w:tc>
        <w:tc>
          <w:tcPr>
            <w:tcW w:w="1418" w:type="dxa"/>
          </w:tcPr>
          <w:p w14:paraId="7FA0FEDC" w14:textId="47973829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4.34 ± 1.0</w:t>
            </w:r>
          </w:p>
        </w:tc>
        <w:tc>
          <w:tcPr>
            <w:tcW w:w="1405" w:type="dxa"/>
          </w:tcPr>
          <w:p w14:paraId="5E5E441E" w14:textId="12D3E306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.08 ± 0.3</w:t>
            </w:r>
          </w:p>
        </w:tc>
      </w:tr>
      <w:tr w:rsidR="00195A5E" w:rsidRPr="00B22649" w14:paraId="280C4A81" w14:textId="77777777" w:rsidTr="00DF32BA">
        <w:tc>
          <w:tcPr>
            <w:tcW w:w="1555" w:type="dxa"/>
          </w:tcPr>
          <w:p w14:paraId="7194EB1F" w14:textId="47274126" w:rsidR="00195A5E" w:rsidRPr="00B22649" w:rsidRDefault="00195A5E" w:rsidP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22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hC</w:t>
            </w:r>
            <w:proofErr w:type="spellEnd"/>
            <w:r w:rsidRPr="00B22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lgae)</w:t>
            </w:r>
          </w:p>
        </w:tc>
        <w:tc>
          <w:tcPr>
            <w:tcW w:w="780" w:type="dxa"/>
          </w:tcPr>
          <w:p w14:paraId="790CEC55" w14:textId="3100FADE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305" w:type="dxa"/>
          </w:tcPr>
          <w:p w14:paraId="7FD3849E" w14:textId="2E11FCD8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4" w:type="dxa"/>
          </w:tcPr>
          <w:p w14:paraId="70939875" w14:textId="0FF410E9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14:paraId="763004E9" w14:textId="77777777" w:rsidR="00195A5E" w:rsidRPr="00B22649" w:rsidRDefault="00195A5E" w:rsidP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</w:tcPr>
          <w:p w14:paraId="694CB278" w14:textId="645B79F2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40 ± 3</w:t>
            </w:r>
          </w:p>
        </w:tc>
        <w:tc>
          <w:tcPr>
            <w:tcW w:w="1418" w:type="dxa"/>
          </w:tcPr>
          <w:p w14:paraId="3E678A13" w14:textId="0F52631A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4.09 ± 0.9</w:t>
            </w:r>
          </w:p>
        </w:tc>
        <w:tc>
          <w:tcPr>
            <w:tcW w:w="1405" w:type="dxa"/>
          </w:tcPr>
          <w:p w14:paraId="2528C4A2" w14:textId="65B90CAF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.17 ± 0.3</w:t>
            </w:r>
          </w:p>
        </w:tc>
      </w:tr>
      <w:tr w:rsidR="00195A5E" w:rsidRPr="00B22649" w14:paraId="437A4562" w14:textId="77777777" w:rsidTr="00DF32BA">
        <w:tc>
          <w:tcPr>
            <w:tcW w:w="1555" w:type="dxa"/>
            <w:tcBorders>
              <w:bottom w:val="nil"/>
            </w:tcBorders>
          </w:tcPr>
          <w:p w14:paraId="7A92ED8F" w14:textId="2F7EEC3E" w:rsidR="00195A5E" w:rsidRPr="00B22649" w:rsidRDefault="00195A5E" w:rsidP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eld &amp; extract</w:t>
            </w:r>
          </w:p>
        </w:tc>
        <w:tc>
          <w:tcPr>
            <w:tcW w:w="780" w:type="dxa"/>
            <w:tcBorders>
              <w:bottom w:val="nil"/>
            </w:tcBorders>
          </w:tcPr>
          <w:p w14:paraId="71B077B7" w14:textId="0DA4DCB6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305" w:type="dxa"/>
            <w:tcBorders>
              <w:bottom w:val="nil"/>
            </w:tcBorders>
          </w:tcPr>
          <w:p w14:paraId="19ED8F8F" w14:textId="031DA478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4" w:type="dxa"/>
            <w:tcBorders>
              <w:bottom w:val="nil"/>
            </w:tcBorders>
          </w:tcPr>
          <w:p w14:paraId="49A91FF7" w14:textId="213985F3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bottom w:val="nil"/>
            </w:tcBorders>
          </w:tcPr>
          <w:p w14:paraId="4F580647" w14:textId="77777777" w:rsidR="00195A5E" w:rsidRPr="00B22649" w:rsidRDefault="00195A5E" w:rsidP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bottom w:val="nil"/>
            </w:tcBorders>
          </w:tcPr>
          <w:p w14:paraId="783C175A" w14:textId="246220C4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40 ± 2</w:t>
            </w:r>
          </w:p>
        </w:tc>
        <w:tc>
          <w:tcPr>
            <w:tcW w:w="1418" w:type="dxa"/>
            <w:tcBorders>
              <w:bottom w:val="nil"/>
            </w:tcBorders>
          </w:tcPr>
          <w:p w14:paraId="3458C29E" w14:textId="66B086A1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4.20 ± 0.9</w:t>
            </w:r>
          </w:p>
        </w:tc>
        <w:tc>
          <w:tcPr>
            <w:tcW w:w="1405" w:type="dxa"/>
            <w:tcBorders>
              <w:bottom w:val="nil"/>
            </w:tcBorders>
          </w:tcPr>
          <w:p w14:paraId="4C2F0908" w14:textId="07287590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.09 ± 0.4</w:t>
            </w:r>
          </w:p>
        </w:tc>
      </w:tr>
      <w:tr w:rsidR="00195A5E" w:rsidRPr="00B22649" w14:paraId="7210D962" w14:textId="77777777" w:rsidTr="00DF32BA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44C49366" w14:textId="1E2B3B77" w:rsidR="00195A5E" w:rsidRPr="00B22649" w:rsidRDefault="00195A5E" w:rsidP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eld &amp; algae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44577EE1" w14:textId="08B3DF3A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6BAB5ADF" w14:textId="233B3356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27CA14C0" w14:textId="36D483CF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FF76C59" w14:textId="77777777" w:rsidR="00195A5E" w:rsidRPr="00B22649" w:rsidRDefault="00195A5E" w:rsidP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0E8AC76B" w14:textId="638FCF99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47 ± 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D111A27" w14:textId="1D29B272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2.94 ± 0.7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1425328C" w14:textId="3632BC93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1.00 ± 0.3</w:t>
            </w:r>
          </w:p>
        </w:tc>
      </w:tr>
      <w:tr w:rsidR="00DF32BA" w:rsidRPr="00B22649" w14:paraId="6367A26A" w14:textId="77777777" w:rsidTr="00DF32BA">
        <w:tc>
          <w:tcPr>
            <w:tcW w:w="1555" w:type="dxa"/>
            <w:tcBorders>
              <w:top w:val="single" w:sz="4" w:space="0" w:color="auto"/>
            </w:tcBorders>
          </w:tcPr>
          <w:p w14:paraId="0B706B1B" w14:textId="77777777" w:rsidR="00195A5E" w:rsidRPr="00B22649" w:rsidRDefault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2C9B0DD" w14:textId="77777777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E93081E" w14:textId="77777777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9AB4E3A" w14:textId="77777777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A9A94FD" w14:textId="77777777" w:rsidR="00195A5E" w:rsidRPr="00B22649" w:rsidRDefault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2BE4CD0E" w14:textId="420450BF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9B5E97" w14:textId="77777777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7A888BC9" w14:textId="77777777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5A5E" w:rsidRPr="00B22649" w14:paraId="656F003E" w14:textId="77777777" w:rsidTr="00DF32BA">
        <w:tc>
          <w:tcPr>
            <w:tcW w:w="1555" w:type="dxa"/>
            <w:shd w:val="clear" w:color="auto" w:fill="D9D9D9" w:themeFill="background1" w:themeFillShade="D9"/>
          </w:tcPr>
          <w:p w14:paraId="3BC92E34" w14:textId="28ACEB9C" w:rsidR="00195A5E" w:rsidRPr="00B22649" w:rsidRDefault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sen</w:t>
            </w:r>
          </w:p>
        </w:tc>
        <w:tc>
          <w:tcPr>
            <w:tcW w:w="780" w:type="dxa"/>
            <w:shd w:val="clear" w:color="auto" w:fill="D9D9D9" w:themeFill="background1" w:themeFillShade="D9"/>
          </w:tcPr>
          <w:p w14:paraId="2FFE5470" w14:textId="33D710B2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14:paraId="4AFA1478" w14:textId="416A48AB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76F019E1" w14:textId="11D16F73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41DC838" w14:textId="77777777" w:rsidR="00195A5E" w:rsidRPr="00B22649" w:rsidRDefault="0019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</w:tcPr>
          <w:p w14:paraId="3596F35F" w14:textId="34CDED30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48 ± 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B03540E" w14:textId="3EEC39DF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2.81 ± 0.6</w:t>
            </w:r>
          </w:p>
        </w:tc>
        <w:tc>
          <w:tcPr>
            <w:tcW w:w="1405" w:type="dxa"/>
            <w:shd w:val="clear" w:color="auto" w:fill="D9D9D9" w:themeFill="background1" w:themeFillShade="D9"/>
          </w:tcPr>
          <w:p w14:paraId="49BCA767" w14:textId="7A701880" w:rsidR="00195A5E" w:rsidRPr="00B22649" w:rsidRDefault="00195A5E" w:rsidP="00195A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649">
              <w:rPr>
                <w:rFonts w:ascii="Times New Roman" w:hAnsi="Times New Roman" w:cs="Times New Roman"/>
                <w:sz w:val="20"/>
                <w:szCs w:val="20"/>
              </w:rPr>
              <w:t>0.98 ± 0.3</w:t>
            </w:r>
          </w:p>
        </w:tc>
      </w:tr>
    </w:tbl>
    <w:p w14:paraId="207A1A05" w14:textId="37DFFA7B" w:rsidR="00195A5E" w:rsidRPr="00B22649" w:rsidRDefault="00DF32BA">
      <w:pPr>
        <w:rPr>
          <w:rFonts w:ascii="Times New Roman" w:hAnsi="Times New Roman" w:cs="Times New Roman"/>
          <w:vertAlign w:val="superscript"/>
          <w:lang w:val="en-US"/>
        </w:rPr>
      </w:pPr>
      <w:proofErr w:type="spellStart"/>
      <w:r w:rsidRPr="00B22649">
        <w:rPr>
          <w:rFonts w:ascii="Times New Roman" w:hAnsi="Times New Roman" w:cs="Times New Roman"/>
          <w:vertAlign w:val="superscript"/>
          <w:lang w:val="en-US"/>
        </w:rPr>
        <w:t>TPhC</w:t>
      </w:r>
      <w:proofErr w:type="spellEnd"/>
      <w:r w:rsidRPr="00B22649">
        <w:rPr>
          <w:rFonts w:ascii="Times New Roman" w:hAnsi="Times New Roman" w:cs="Times New Roman"/>
          <w:vertAlign w:val="superscript"/>
          <w:lang w:val="en-US"/>
        </w:rPr>
        <w:t xml:space="preserve">- total </w:t>
      </w:r>
      <w:proofErr w:type="spellStart"/>
      <w:r w:rsidRPr="00B22649">
        <w:rPr>
          <w:rFonts w:ascii="Times New Roman" w:hAnsi="Times New Roman" w:cs="Times New Roman"/>
          <w:vertAlign w:val="superscript"/>
          <w:lang w:val="en-US"/>
        </w:rPr>
        <w:t>phlorotannins</w:t>
      </w:r>
      <w:proofErr w:type="spellEnd"/>
      <w:r w:rsidRPr="00B22649">
        <w:rPr>
          <w:rFonts w:ascii="Times New Roman" w:hAnsi="Times New Roman" w:cs="Times New Roman"/>
          <w:vertAlign w:val="superscript"/>
          <w:lang w:val="en-US"/>
        </w:rPr>
        <w:t xml:space="preserve"> content; </w:t>
      </w:r>
      <w:proofErr w:type="spellStart"/>
      <w:r w:rsidRPr="00B22649">
        <w:rPr>
          <w:rFonts w:ascii="Times New Roman" w:hAnsi="Times New Roman" w:cs="Times New Roman"/>
          <w:vertAlign w:val="superscript"/>
          <w:lang w:val="en-US"/>
        </w:rPr>
        <w:t>PhG</w:t>
      </w:r>
      <w:proofErr w:type="spellEnd"/>
      <w:r w:rsidRPr="00B22649">
        <w:rPr>
          <w:rFonts w:ascii="Times New Roman" w:hAnsi="Times New Roman" w:cs="Times New Roman"/>
          <w:vertAlign w:val="superscript"/>
          <w:lang w:val="en-US"/>
        </w:rPr>
        <w:t>- phloroglucinol equivalents</w:t>
      </w:r>
    </w:p>
    <w:sectPr w:rsidR="00195A5E" w:rsidRPr="00B22649" w:rsidSect="00BA269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A5E"/>
    <w:rsid w:val="0018019D"/>
    <w:rsid w:val="00195A5E"/>
    <w:rsid w:val="00933306"/>
    <w:rsid w:val="00B22649"/>
    <w:rsid w:val="00B4049F"/>
    <w:rsid w:val="00BA2692"/>
    <w:rsid w:val="00DF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47AF3"/>
  <w15:chartTrackingRefBased/>
  <w15:docId w15:val="{68C5F80F-BE7C-9642-B465-D5FEEDE6B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95A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9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Simões</dc:creator>
  <cp:keywords/>
  <dc:description/>
  <cp:lastModifiedBy>Marcelo Catarino</cp:lastModifiedBy>
  <cp:revision>3</cp:revision>
  <dcterms:created xsi:type="dcterms:W3CDTF">2022-11-25T13:31:00Z</dcterms:created>
  <dcterms:modified xsi:type="dcterms:W3CDTF">2025-05-29T13:54:00Z</dcterms:modified>
</cp:coreProperties>
</file>